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5.  Genes significantly changed at BMP24h relative to BMP6h (156 total)</w:t>
      </w:r>
      <w:r>
        <w:rPr/>
        <w:t>.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109"/>
        <w:gridCol w:w="1002"/>
        <w:gridCol w:w="1039"/>
        <w:gridCol w:w="988"/>
        <w:gridCol w:w="2015"/>
        <w:gridCol w:w="3798"/>
      </w:tblGrid>
      <w:tr>
        <w:trPr>
          <w:trHeight w:val="300" w:hRule="atLeast"/>
        </w:trPr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Venn Diagram Section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BMP6h vs Control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Control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C BMP24h vs BMP6h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obe Set ID</w:t>
            </w:r>
          </w:p>
        </w:tc>
        <w:tc>
          <w:tcPr>
            <w:tcW w:w="37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O Biological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17b6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9280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drogen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r3c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61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atin remodel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f9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7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2769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mbryo implant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3k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8596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KK casca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rxl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917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n mig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xrg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16387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369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NA process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tr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5169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013993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mepa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05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gf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7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513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ag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3848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fate determin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m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03414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3758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sp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1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1478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r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610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pcal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126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tpt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0071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ion of MAPKK activity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y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2002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giogene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b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98683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ti-apop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ok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2795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rk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02299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op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m7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681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havioral fear respons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m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2952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logical_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e4b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4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5350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P ca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17437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c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4648mRNA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ular amino acid and derivative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l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9699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kine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4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7863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et induced thermogene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td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990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lic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t5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3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uble-strand break repair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kbp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261UTR#1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cy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3174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h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58364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ca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r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64050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utero embryonic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4a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2192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2a7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69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n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3702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7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2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2524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3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9672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c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2840mRNA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n3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0076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17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dney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12298cds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dney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sl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90109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hip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03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utei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k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063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 cytoskeleton orga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t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2760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 cytoskeleton orga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75659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rp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4948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cellular organismal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rm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00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endothelial cell prolife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1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319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microtubule depolymer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gs4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776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signal 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r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841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gative regulation of transcription from RNA polymerase II promoter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2b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6842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al crest cell mig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7925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otransmitter secre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s6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4214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 regene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cyap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28407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varian follicle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xl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805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ation re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cb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432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ygen and reactive oxygen species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s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9999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lipid biosynthet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nt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30914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cell prolife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bp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82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 regulation of vascular permeability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cb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9567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-Golgi vesicle-mediated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gs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67722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staglandin biosynthet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k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7110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complex assembly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sk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83746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sl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6595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cel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1618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cbp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37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s protein signal 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bp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41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83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cell growth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481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gene expression by genetic imprint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tr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3273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muscle contra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ia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6419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receptor recycl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hlhe4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9329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u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26307cd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cn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321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acid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ln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67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k2d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4330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11b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2424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lim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3769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o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3601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toxi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hn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63102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b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68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ora2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7609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aptic transmission, dopaminergic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00575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yroid hormone gene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fra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7143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receptor protein tyrosine kinase signaling pathway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l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97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a cycl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b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4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1178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teric bud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dc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61865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eteric bud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t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04128cds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p1l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59920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wf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6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851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lcd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187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ff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42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501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b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8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1287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o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45812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l4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3320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za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842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 cytoskeleton orga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1a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74494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ca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xn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880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t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gc3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36548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3142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damage checkpoi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r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2929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unwinding involved in replic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39583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evation of cytosolic calcium ion concent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gr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667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cy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4mol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7229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tty acid biosynthet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2189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a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7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78848cds_f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thione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ep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8584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 to endosome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a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45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me biosynthet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cn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752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sl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3066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id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m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0279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ver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k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49953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KK casca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d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647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KK cascad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h1a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566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anephros developm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fl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5638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 cytoskeleton orga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il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680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NA process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nrb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8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57764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al crest cell migr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lc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31962UTR#1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ral tube closure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5b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953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ne-carbon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6a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45680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ganic anion 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hl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52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teoblast differenti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kb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6607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osynthet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cb4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27571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to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hgef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19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synaptic membrane organiz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rs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9933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dephosphoryl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4k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1302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mino acid phosphoryla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4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23154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fold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ap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3146cds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arget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d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6289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ot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637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1c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98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u3f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72711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tion of transcription, DNA-depende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od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897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d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98338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rx2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1441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h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74874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inoid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1a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11319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peptide processing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b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9090cd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pat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779_g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apse assembly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tbn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001347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aptic vesicle exocytosi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1r10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40954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p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19257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port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x5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9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92300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y long-chain fatty acid metabolic process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n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00191cds#1_s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m8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75001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ib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75143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ma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46108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997476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p3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77492_i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p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7648cds_g_a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bb1</w:t>
            </w:r>
          </w:p>
        </w:tc>
        <w:tc>
          <w:tcPr>
            <w:tcW w:w="10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</w:t>
            </w:r>
          </w:p>
        </w:tc>
        <w:tc>
          <w:tcPr>
            <w:tcW w:w="20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60468mRNA_s_at</w:t>
            </w:r>
          </w:p>
        </w:tc>
        <w:tc>
          <w:tcPr>
            <w:tcW w:w="37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md1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s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15123exon#5_s_at</w:t>
            </w:r>
          </w:p>
        </w:tc>
        <w:tc>
          <w:tcPr>
            <w:tcW w:w="37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Venn diagram illustrated in Figure 3; 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FC = fold chang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3:09:00Z</dcterms:created>
  <dc:creator>micwang</dc:creator>
  <dc:description/>
  <cp:keywords/>
  <dc:language>en-US</dc:language>
  <cp:lastModifiedBy>Pamela J. Lein</cp:lastModifiedBy>
  <dcterms:modified xsi:type="dcterms:W3CDTF">2011-06-24T12:46:00Z</dcterms:modified>
  <cp:revision>4</cp:revision>
  <dc:subject/>
  <dc:title/>
</cp:coreProperties>
</file>